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A9A1E" w14:textId="77777777" w:rsidR="00566AA4" w:rsidRPr="00BA78D7" w:rsidRDefault="00566AA4" w:rsidP="00566AA4">
      <w:pPr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8"/>
        </w:rPr>
      </w:pPr>
      <w:r w:rsidRPr="00BA78D7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Pr="00BA78D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able</w:t>
      </w:r>
      <w:r w:rsidRPr="00BA78D7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8"/>
        </w:rPr>
        <w:t xml:space="preserve"> 5: Primer sequences for real-time PCR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3"/>
        <w:gridCol w:w="4163"/>
      </w:tblGrid>
      <w:tr w:rsidR="00566AA4" w:rsidRPr="001B5294" w14:paraId="68368CA7" w14:textId="77777777" w:rsidTr="004E5358"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</w:tcPr>
          <w:p w14:paraId="76372F29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1B529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Primer name </w:t>
            </w:r>
          </w:p>
        </w:tc>
        <w:tc>
          <w:tcPr>
            <w:tcW w:w="4163" w:type="dxa"/>
            <w:tcBorders>
              <w:top w:val="single" w:sz="4" w:space="0" w:color="auto"/>
              <w:bottom w:val="single" w:sz="4" w:space="0" w:color="auto"/>
            </w:tcBorders>
          </w:tcPr>
          <w:p w14:paraId="3E1935ED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1B529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equence</w:t>
            </w:r>
          </w:p>
        </w:tc>
      </w:tr>
      <w:tr w:rsidR="00566AA4" w:rsidRPr="001B5294" w14:paraId="267D64D1" w14:textId="77777777" w:rsidTr="004E5358">
        <w:tc>
          <w:tcPr>
            <w:tcW w:w="4143" w:type="dxa"/>
            <w:tcBorders>
              <w:top w:val="single" w:sz="4" w:space="0" w:color="auto"/>
            </w:tcBorders>
          </w:tcPr>
          <w:p w14:paraId="0FBECE6B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bookmarkStart w:id="0" w:name="_Hlk106183575"/>
            <w:r w:rsidRPr="0023378D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LA16c-312E8.2</w:t>
            </w:r>
            <w:bookmarkEnd w:id="0"/>
            <w:r w:rsidRPr="001B529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-forward</w:t>
            </w:r>
          </w:p>
        </w:tc>
        <w:tc>
          <w:tcPr>
            <w:tcW w:w="4163" w:type="dxa"/>
            <w:tcBorders>
              <w:top w:val="single" w:sz="4" w:space="0" w:color="auto"/>
            </w:tcBorders>
          </w:tcPr>
          <w:p w14:paraId="260199FE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122FAC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AACCAAGAGCAACGCCTGATACG</w:t>
            </w:r>
          </w:p>
        </w:tc>
      </w:tr>
      <w:tr w:rsidR="00566AA4" w:rsidRPr="001B5294" w14:paraId="3D3467FF" w14:textId="77777777" w:rsidTr="004E5358">
        <w:tc>
          <w:tcPr>
            <w:tcW w:w="4143" w:type="dxa"/>
          </w:tcPr>
          <w:p w14:paraId="33915A9A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23378D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LA16c-312E8.2</w:t>
            </w:r>
            <w:r w:rsidRPr="001B529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-reverse</w:t>
            </w:r>
          </w:p>
        </w:tc>
        <w:tc>
          <w:tcPr>
            <w:tcW w:w="4163" w:type="dxa"/>
          </w:tcPr>
          <w:p w14:paraId="6A4D9405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122FAC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AGCACGGAGATCCTTGTGAAGTC</w:t>
            </w:r>
          </w:p>
        </w:tc>
      </w:tr>
      <w:tr w:rsidR="00566AA4" w:rsidRPr="001B5294" w14:paraId="49F98BDD" w14:textId="77777777" w:rsidTr="004E5358">
        <w:tc>
          <w:tcPr>
            <w:tcW w:w="4143" w:type="dxa"/>
          </w:tcPr>
          <w:p w14:paraId="1E8675DC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122FAC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RP5-1160K1.3</w:t>
            </w:r>
            <w:r w:rsidRPr="001B529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-forward</w:t>
            </w:r>
          </w:p>
        </w:tc>
        <w:tc>
          <w:tcPr>
            <w:tcW w:w="4163" w:type="dxa"/>
          </w:tcPr>
          <w:p w14:paraId="276432B2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122FAC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CCAGGCTGAGGCAGGAGAATC</w:t>
            </w:r>
          </w:p>
        </w:tc>
      </w:tr>
      <w:tr w:rsidR="00566AA4" w:rsidRPr="001B5294" w14:paraId="138042F8" w14:textId="77777777" w:rsidTr="004E5358">
        <w:tc>
          <w:tcPr>
            <w:tcW w:w="4143" w:type="dxa"/>
          </w:tcPr>
          <w:p w14:paraId="057775C8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122FAC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RP5-1160K1.3</w:t>
            </w:r>
            <w:r w:rsidRPr="001B529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-reverse</w:t>
            </w:r>
          </w:p>
        </w:tc>
        <w:tc>
          <w:tcPr>
            <w:tcW w:w="4163" w:type="dxa"/>
          </w:tcPr>
          <w:p w14:paraId="52EE1AA0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122FAC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GGCTGGAATTCAGTGGTGCGATC</w:t>
            </w:r>
          </w:p>
        </w:tc>
      </w:tr>
      <w:tr w:rsidR="00566AA4" w:rsidRPr="001B5294" w14:paraId="29000951" w14:textId="77777777" w:rsidTr="004E5358">
        <w:tc>
          <w:tcPr>
            <w:tcW w:w="4143" w:type="dxa"/>
          </w:tcPr>
          <w:p w14:paraId="3A95EB93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122FAC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MIR22HG</w:t>
            </w:r>
            <w:r w:rsidRPr="001B529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-forward</w:t>
            </w:r>
          </w:p>
        </w:tc>
        <w:tc>
          <w:tcPr>
            <w:tcW w:w="4163" w:type="dxa"/>
          </w:tcPr>
          <w:p w14:paraId="247B4B2F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122FAC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CATACATTGCGTGTGGGAG</w:t>
            </w:r>
          </w:p>
        </w:tc>
      </w:tr>
      <w:tr w:rsidR="00566AA4" w:rsidRPr="001B5294" w14:paraId="3E478731" w14:textId="77777777" w:rsidTr="004E5358">
        <w:tc>
          <w:tcPr>
            <w:tcW w:w="4143" w:type="dxa"/>
          </w:tcPr>
          <w:p w14:paraId="01722798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122FAC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MIR22HG</w:t>
            </w:r>
            <w:r w:rsidRPr="001B529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-reverse</w:t>
            </w:r>
          </w:p>
        </w:tc>
        <w:tc>
          <w:tcPr>
            <w:tcW w:w="4163" w:type="dxa"/>
          </w:tcPr>
          <w:p w14:paraId="1365AA6B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122FAC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TTCGTAGGTCAAATG ACATGGAG</w:t>
            </w:r>
          </w:p>
        </w:tc>
      </w:tr>
      <w:tr w:rsidR="00566AA4" w:rsidRPr="001B5294" w14:paraId="5C07418C" w14:textId="77777777" w:rsidTr="004E5358">
        <w:tc>
          <w:tcPr>
            <w:tcW w:w="4143" w:type="dxa"/>
          </w:tcPr>
          <w:p w14:paraId="591A2A3E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122FAC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LINC00324</w:t>
            </w:r>
            <w:r w:rsidRPr="001B529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-forward</w:t>
            </w:r>
          </w:p>
        </w:tc>
        <w:tc>
          <w:tcPr>
            <w:tcW w:w="4163" w:type="dxa"/>
          </w:tcPr>
          <w:p w14:paraId="5BD380F6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050D0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TGTGGATGACAGTGTTCGGG</w:t>
            </w:r>
          </w:p>
        </w:tc>
      </w:tr>
      <w:tr w:rsidR="00566AA4" w:rsidRPr="001B5294" w14:paraId="0944F39F" w14:textId="77777777" w:rsidTr="004E5358">
        <w:tc>
          <w:tcPr>
            <w:tcW w:w="4143" w:type="dxa"/>
          </w:tcPr>
          <w:p w14:paraId="1D6A6C15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122FAC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LINC00324</w:t>
            </w:r>
            <w:r w:rsidRPr="001B529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-reverse</w:t>
            </w:r>
          </w:p>
        </w:tc>
        <w:tc>
          <w:tcPr>
            <w:tcW w:w="4163" w:type="dxa"/>
          </w:tcPr>
          <w:p w14:paraId="16C11B67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050D0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ACGCTGACCAGAAACCGTAG</w:t>
            </w:r>
          </w:p>
        </w:tc>
      </w:tr>
      <w:tr w:rsidR="00566AA4" w:rsidRPr="001B5294" w14:paraId="491B11BC" w14:textId="77777777" w:rsidTr="004E5358">
        <w:tc>
          <w:tcPr>
            <w:tcW w:w="4143" w:type="dxa"/>
          </w:tcPr>
          <w:p w14:paraId="3542CCE4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050D0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NHG12</w:t>
            </w:r>
            <w:r w:rsidRPr="001B529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-forward</w:t>
            </w:r>
          </w:p>
        </w:tc>
        <w:tc>
          <w:tcPr>
            <w:tcW w:w="4163" w:type="dxa"/>
          </w:tcPr>
          <w:p w14:paraId="5EBB0E29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050D0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CTTGCCTCTTAATTAAGGGTGG</w:t>
            </w:r>
          </w:p>
        </w:tc>
      </w:tr>
      <w:tr w:rsidR="00566AA4" w:rsidRPr="001B5294" w14:paraId="4EEEFB29" w14:textId="77777777" w:rsidTr="004E5358">
        <w:tc>
          <w:tcPr>
            <w:tcW w:w="4143" w:type="dxa"/>
          </w:tcPr>
          <w:p w14:paraId="2E844725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050D0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NHG12</w:t>
            </w:r>
            <w:r w:rsidRPr="001B529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-reverse</w:t>
            </w:r>
          </w:p>
        </w:tc>
        <w:tc>
          <w:tcPr>
            <w:tcW w:w="4163" w:type="dxa"/>
          </w:tcPr>
          <w:p w14:paraId="23AA14DC" w14:textId="77777777" w:rsidR="00566AA4" w:rsidRPr="001B5294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050D0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TTGCCTTCTGCTTCCCATAG</w:t>
            </w:r>
          </w:p>
        </w:tc>
      </w:tr>
      <w:tr w:rsidR="00566AA4" w:rsidRPr="001B5294" w14:paraId="2ABEC86E" w14:textId="77777777" w:rsidTr="004E5358">
        <w:tc>
          <w:tcPr>
            <w:tcW w:w="4143" w:type="dxa"/>
          </w:tcPr>
          <w:p w14:paraId="4126396C" w14:textId="77777777" w:rsidR="00566AA4" w:rsidRPr="00050D01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6503D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GAPDH</w:t>
            </w:r>
            <w:r w:rsidRPr="001B529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-forward</w:t>
            </w:r>
          </w:p>
        </w:tc>
        <w:tc>
          <w:tcPr>
            <w:tcW w:w="4163" w:type="dxa"/>
          </w:tcPr>
          <w:p w14:paraId="7275C2CB" w14:textId="77777777" w:rsidR="00566AA4" w:rsidRPr="006503D1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6503D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GGGAGCCAAAAGGGTCAT</w:t>
            </w:r>
          </w:p>
        </w:tc>
      </w:tr>
      <w:tr w:rsidR="00566AA4" w:rsidRPr="001B5294" w14:paraId="15A98B5A" w14:textId="77777777" w:rsidTr="004E5358">
        <w:tc>
          <w:tcPr>
            <w:tcW w:w="4143" w:type="dxa"/>
            <w:tcBorders>
              <w:bottom w:val="single" w:sz="4" w:space="0" w:color="auto"/>
            </w:tcBorders>
          </w:tcPr>
          <w:p w14:paraId="741BDFFA" w14:textId="77777777" w:rsidR="00566AA4" w:rsidRPr="00050D01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6503D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GAPDH</w:t>
            </w:r>
            <w:r w:rsidRPr="006503D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ab/>
            </w:r>
            <w:r w:rsidRPr="001B529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-reverse</w:t>
            </w:r>
            <w:r w:rsidRPr="006503D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ab/>
            </w:r>
          </w:p>
        </w:tc>
        <w:tc>
          <w:tcPr>
            <w:tcW w:w="4163" w:type="dxa"/>
            <w:tcBorders>
              <w:bottom w:val="single" w:sz="4" w:space="0" w:color="auto"/>
            </w:tcBorders>
          </w:tcPr>
          <w:p w14:paraId="6C6C669D" w14:textId="77777777" w:rsidR="00566AA4" w:rsidRPr="00050D01" w:rsidRDefault="00566AA4" w:rsidP="004E5358">
            <w:pPr>
              <w:spacing w:line="360" w:lineRule="auto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6503D1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GAGTCCTTCCACGATACCAA</w:t>
            </w:r>
          </w:p>
        </w:tc>
      </w:tr>
    </w:tbl>
    <w:p w14:paraId="5638A868" w14:textId="77777777" w:rsidR="00566AA4" w:rsidRDefault="00566AA4">
      <w:pPr>
        <w:rPr>
          <w:rFonts w:hint="eastAsia"/>
        </w:rPr>
      </w:pPr>
    </w:p>
    <w:sectPr w:rsidR="00566A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AA4"/>
    <w:rsid w:val="00566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EBD34"/>
  <w15:chartTrackingRefBased/>
  <w15:docId w15:val="{6D9AD4EA-3AE9-4F8B-BE03-75E4BE0C2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6A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6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cao</dc:creator>
  <cp:keywords/>
  <dc:description/>
  <cp:lastModifiedBy>Terry cao</cp:lastModifiedBy>
  <cp:revision>1</cp:revision>
  <dcterms:created xsi:type="dcterms:W3CDTF">2022-07-23T07:19:00Z</dcterms:created>
  <dcterms:modified xsi:type="dcterms:W3CDTF">2022-07-23T07:19:00Z</dcterms:modified>
</cp:coreProperties>
</file>